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01"/>
        <w:tblW w:w="11340" w:type="dxa"/>
        <w:tblLook w:val="04A0" w:firstRow="1" w:lastRow="0" w:firstColumn="1" w:lastColumn="0" w:noHBand="0" w:noVBand="1"/>
      </w:tblPr>
      <w:tblGrid>
        <w:gridCol w:w="728"/>
        <w:gridCol w:w="995"/>
        <w:gridCol w:w="1337"/>
        <w:gridCol w:w="943"/>
        <w:gridCol w:w="857"/>
        <w:gridCol w:w="755"/>
        <w:gridCol w:w="955"/>
        <w:gridCol w:w="728"/>
        <w:gridCol w:w="892"/>
        <w:gridCol w:w="720"/>
        <w:gridCol w:w="810"/>
        <w:gridCol w:w="720"/>
        <w:gridCol w:w="900"/>
      </w:tblGrid>
      <w:tr w:rsidR="000F682E" w:rsidRPr="000F682E" w14:paraId="317B1D82" w14:textId="77777777" w:rsidTr="003E2585">
        <w:trPr>
          <w:trHeight w:val="290"/>
        </w:trPr>
        <w:tc>
          <w:tcPr>
            <w:tcW w:w="3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EF47" w14:textId="449D6395" w:rsidR="000F682E" w:rsidRPr="000F682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0F682E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S</w:t>
            </w:r>
            <w:r w:rsidR="00600FB8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3</w:t>
            </w:r>
            <w:r w:rsidRPr="000F682E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Tab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4111DC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sodic Mem.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AF605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antic</w:t>
            </w:r>
            <w:r w:rsidRPr="0011454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m.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0F9A4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king Mem.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9FA51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c. Speed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A8D156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suospatial</w:t>
            </w:r>
          </w:p>
        </w:tc>
      </w:tr>
      <w:tr w:rsidR="00861CFE" w:rsidRPr="000F682E" w14:paraId="13CA2A11" w14:textId="77777777" w:rsidTr="003E2585">
        <w:trPr>
          <w:trHeight w:val="290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27DF3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AA21E9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task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E3A99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ED8CF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 R</w:t>
            </w:r>
          </w:p>
        </w:tc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46101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 R</w:t>
            </w: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E4F25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 R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31CA3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 R</w:t>
            </w: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27C5A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 R</w:t>
            </w:r>
          </w:p>
        </w:tc>
        <w:tc>
          <w:tcPr>
            <w:tcW w:w="8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5D63C1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 R</w:t>
            </w: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CBD61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 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E1B9E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 R</w:t>
            </w: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A5A29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 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5A71B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S R</w:t>
            </w: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F682E" w:rsidRPr="000F682E" w14:paraId="7A052A28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BC8FD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FCE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D15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722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9D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E5C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8A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3C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B59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3F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73A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7B5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E43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F5C4741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F3D5D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ie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1E3F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A24F2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9E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910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EE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435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EBC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FDF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5E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FC3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646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AE5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38ABFF3D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6732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CD11F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8F7B5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78D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71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14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CDD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F1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163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0C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539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6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021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BB4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B6EAACF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6B916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6699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CEC9D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68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A2D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0F5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15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9C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926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EF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AF7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C2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98A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35</w:t>
            </w:r>
          </w:p>
        </w:tc>
      </w:tr>
      <w:tr w:rsidR="003E2585" w:rsidRPr="000F682E" w14:paraId="44C1AF10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BC23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73529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3F5D0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CE8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DE8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D3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6C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56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DB2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4BF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8E9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D9E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531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5C0A3223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5CF8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667C6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7DD96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A85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248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39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A3F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093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42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3C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9EB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71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566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6777F1FB" w14:textId="77777777" w:rsidTr="003E2585">
        <w:trPr>
          <w:trHeight w:val="262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2539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C95E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CF898C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il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966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F6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2E3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4B2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A9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3D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73E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D7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F6E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842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4</w:t>
            </w:r>
          </w:p>
        </w:tc>
      </w:tr>
      <w:tr w:rsidR="003E2585" w:rsidRPr="000F682E" w14:paraId="43CB1EA0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8B294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ACB9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0B75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itud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945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89E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4B5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10D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F7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8E2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380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1F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5C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585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3500C031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2BBFC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2A6E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A15D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AE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4D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CD4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A3C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BA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B56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A15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CC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1DA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CCE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1D976E5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D9DE7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38135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4B76C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ness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89FA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06E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D23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687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2355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D0A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91E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sz w:val="20"/>
                <w:szCs w:val="20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DD2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F3D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139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F682E" w:rsidRPr="000F682E" w14:paraId="07E06BE2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336BD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BAC3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BD5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2E5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58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75B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B2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2E4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700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D6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795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60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633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9</w:t>
            </w:r>
          </w:p>
        </w:tc>
      </w:tr>
      <w:tr w:rsidR="003E2585" w:rsidRPr="000F682E" w14:paraId="3CC52FDA" w14:textId="77777777" w:rsidTr="003E2585">
        <w:trPr>
          <w:trHeight w:val="290"/>
        </w:trPr>
        <w:tc>
          <w:tcPr>
            <w:tcW w:w="72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977F6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al Tas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FD5D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B1B6F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16A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69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D7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54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D46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0D5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BCF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267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4D1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400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5EEFBA3D" w14:textId="77777777" w:rsidTr="003E2585">
        <w:trPr>
          <w:trHeight w:val="342"/>
        </w:trPr>
        <w:tc>
          <w:tcPr>
            <w:tcW w:w="728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C9A51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E8C7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EE89E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F0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6F4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CB0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CC0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F5D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0AC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4DA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0C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843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710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1CE15BF7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8B10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CC8A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A06A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350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06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6B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1C5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9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E07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15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23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86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87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FE0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48</w:t>
            </w:r>
          </w:p>
        </w:tc>
      </w:tr>
      <w:tr w:rsidR="003E2585" w:rsidRPr="000F682E" w14:paraId="17E0AC12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1CB2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B686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509A46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300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95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FE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FD9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5FA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26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4BE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7F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8EF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E72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61CA4667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5ED6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E1717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AD56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48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00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C7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724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FC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DF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195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20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1D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D8C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E1A5150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BC90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B720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3131C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il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9FF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78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21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607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6A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BE5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65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245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7D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9A6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3B055A95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E64B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ACE06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E743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itud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9D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B1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66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201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89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97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113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048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D30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1DF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BA9058C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0D57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A90E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495E6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F0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288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D6B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1D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38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33B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1E3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9B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1A1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20C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3C133BE4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46BFD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3AC89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2D294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ness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A6D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2369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6061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39CA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C04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497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6470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816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FAF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0E6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1</w:t>
            </w:r>
          </w:p>
        </w:tc>
      </w:tr>
      <w:tr w:rsidR="000F682E" w:rsidRPr="000F682E" w14:paraId="05128C99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D75B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D54D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C82F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8B6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14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ACE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7D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804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67A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6A8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965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0EA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F91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38B9BAED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A887A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7C7E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6C233D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917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FF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9B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47D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EC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A45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C0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8D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1D4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1C5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4AE9175D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4EBF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D42B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5341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D08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B1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7C4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E5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2E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813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108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C46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B5A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9D4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2690798E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226B8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45C2C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1039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83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D74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8C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F2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D58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B2A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8DF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F0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B26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4E3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5ABE4DF8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940891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95D3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191BB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enc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E3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D56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6A3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C5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09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66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3BF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26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546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17D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760FF32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200E7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A987A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C583BA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F0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8D7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C2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DA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CB24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E96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57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135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12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F1A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A57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65</w:t>
            </w:r>
          </w:p>
        </w:tc>
      </w:tr>
      <w:tr w:rsidR="003E2585" w:rsidRPr="000F682E" w14:paraId="1DC61359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B19DF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C71D5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F7A87C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ility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80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8DBE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95C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DDE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01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B97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297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6B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3E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45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5C9A586C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10F14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0C52A0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CA8E3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itude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3990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11C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ED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FAD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B45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84E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1D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33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627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86D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74842F9A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F1169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BAB62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A97F6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52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3AA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E14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4B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BF7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E365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6A2A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A3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F65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93E9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2585" w:rsidRPr="000F682E" w14:paraId="2FB4011C" w14:textId="77777777" w:rsidTr="003E2585">
        <w:trPr>
          <w:trHeight w:val="29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231E9C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59FD4B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57100C" w14:textId="77777777" w:rsidR="000F682E" w:rsidRPr="009E131E" w:rsidRDefault="000F682E" w:rsidP="003E25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othness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621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F6D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2738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6C41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DC72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CB4C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D9D6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59533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90AF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442B" w14:textId="77777777" w:rsidR="000F682E" w:rsidRPr="009E131E" w:rsidRDefault="000F682E" w:rsidP="003E25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3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3E55C7DB" w14:textId="49A3AE2A" w:rsidR="007A6C1B" w:rsidRPr="004822E2" w:rsidRDefault="003E2585" w:rsidP="003E2585">
      <w:pPr>
        <w:tabs>
          <w:tab w:val="left" w:pos="96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bookmarkStart w:id="0" w:name="_GoBack"/>
      <w:bookmarkEnd w:id="0"/>
    </w:p>
    <w:sectPr w:rsidR="007A6C1B" w:rsidRPr="004822E2" w:rsidSect="003E2585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A00FD"/>
    <w:multiLevelType w:val="hybridMultilevel"/>
    <w:tmpl w:val="FE30FD8E"/>
    <w:lvl w:ilvl="0" w:tplc="2550DDD6">
      <w:start w:val="11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8016B"/>
    <w:multiLevelType w:val="hybridMultilevel"/>
    <w:tmpl w:val="B6B4BC82"/>
    <w:lvl w:ilvl="0" w:tplc="424E1A6A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52A7B"/>
    <w:multiLevelType w:val="hybridMultilevel"/>
    <w:tmpl w:val="FB047BD2"/>
    <w:lvl w:ilvl="0" w:tplc="E0D251D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83A9C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20124"/>
    <w:multiLevelType w:val="hybridMultilevel"/>
    <w:tmpl w:val="48A8E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16947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CA6A34"/>
    <w:multiLevelType w:val="hybridMultilevel"/>
    <w:tmpl w:val="76DEB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E015A"/>
    <w:multiLevelType w:val="hybridMultilevel"/>
    <w:tmpl w:val="6E065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432F2"/>
    <w:multiLevelType w:val="hybridMultilevel"/>
    <w:tmpl w:val="43EE69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472B36"/>
    <w:multiLevelType w:val="hybridMultilevel"/>
    <w:tmpl w:val="C6B252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F00F70"/>
    <w:multiLevelType w:val="hybridMultilevel"/>
    <w:tmpl w:val="C52A7F3E"/>
    <w:lvl w:ilvl="0" w:tplc="87DEE2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572920"/>
    <w:multiLevelType w:val="hybridMultilevel"/>
    <w:tmpl w:val="6DC23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8"/>
  </w:num>
  <w:num w:numId="4">
    <w:abstractNumId w:val="3"/>
  </w:num>
  <w:num w:numId="5">
    <w:abstractNumId w:val="0"/>
  </w:num>
  <w:num w:numId="6">
    <w:abstractNumId w:val="4"/>
  </w:num>
  <w:num w:numId="7">
    <w:abstractNumId w:val="9"/>
  </w:num>
  <w:num w:numId="8">
    <w:abstractNumId w:val="2"/>
  </w:num>
  <w:num w:numId="9">
    <w:abstractNumId w:val="1"/>
  </w:num>
  <w:num w:numId="10">
    <w:abstractNumId w:val="7"/>
  </w:num>
  <w:num w:numId="11">
    <w:abstractNumId w:val="11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53"/>
    <w:rsid w:val="000F682E"/>
    <w:rsid w:val="0011454F"/>
    <w:rsid w:val="001476C9"/>
    <w:rsid w:val="00245F41"/>
    <w:rsid w:val="002932D5"/>
    <w:rsid w:val="00386F26"/>
    <w:rsid w:val="003E2585"/>
    <w:rsid w:val="00423117"/>
    <w:rsid w:val="004822E2"/>
    <w:rsid w:val="00512D8D"/>
    <w:rsid w:val="00541921"/>
    <w:rsid w:val="005C4C65"/>
    <w:rsid w:val="00600FB8"/>
    <w:rsid w:val="00683808"/>
    <w:rsid w:val="007A6C1B"/>
    <w:rsid w:val="007D526E"/>
    <w:rsid w:val="008273BB"/>
    <w:rsid w:val="00861CFE"/>
    <w:rsid w:val="00933EAE"/>
    <w:rsid w:val="00952DD3"/>
    <w:rsid w:val="009C0508"/>
    <w:rsid w:val="009E131E"/>
    <w:rsid w:val="00B406A2"/>
    <w:rsid w:val="00B563D0"/>
    <w:rsid w:val="00BB7878"/>
    <w:rsid w:val="00C60D7F"/>
    <w:rsid w:val="00CD5B40"/>
    <w:rsid w:val="00D65853"/>
    <w:rsid w:val="00D7569D"/>
    <w:rsid w:val="00DC66C5"/>
    <w:rsid w:val="00E13461"/>
    <w:rsid w:val="00E54445"/>
    <w:rsid w:val="00E600E1"/>
    <w:rsid w:val="00E67C85"/>
    <w:rsid w:val="00FD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3FA6"/>
  <w15:chartTrackingRefBased/>
  <w15:docId w15:val="{9B61FA61-7211-47D1-8122-F78974A5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5853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5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5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58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8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8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8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658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585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853"/>
  </w:style>
  <w:style w:type="paragraph" w:styleId="Footer">
    <w:name w:val="footer"/>
    <w:basedOn w:val="Normal"/>
    <w:link w:val="FooterChar"/>
    <w:uiPriority w:val="99"/>
    <w:unhideWhenUsed/>
    <w:rsid w:val="00D65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853"/>
  </w:style>
  <w:style w:type="paragraph" w:customStyle="1" w:styleId="xmsonormal">
    <w:name w:val="x_msonormal"/>
    <w:basedOn w:val="Normal"/>
    <w:rsid w:val="00D65853"/>
    <w:pPr>
      <w:spacing w:after="0" w:line="240" w:lineRule="auto"/>
    </w:pPr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D658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8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8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585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585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585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D65853"/>
    <w:pPr>
      <w:spacing w:before="100" w:beforeAutospacing="1" w:after="100" w:afterAutospacing="1" w:line="240" w:lineRule="auto"/>
    </w:pPr>
    <w:rPr>
      <w:rFonts w:ascii="Arial Unicode MS" w:eastAsia="Times New Roman" w:hAnsi="Arial Unicode MS" w:cs="Arial Unicode MS"/>
      <w:sz w:val="24"/>
      <w:szCs w:val="24"/>
      <w:lang w:eastAsia="he-IL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D6585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58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8C4B3E69E1524BB02684CF5E8FC64F" ma:contentTypeVersion="13" ma:contentTypeDescription="Create a new document." ma:contentTypeScope="" ma:versionID="eefdcdda675be183a5ce8dcc74249864">
  <xsd:schema xmlns:xsd="http://www.w3.org/2001/XMLSchema" xmlns:xs="http://www.w3.org/2001/XMLSchema" xmlns:p="http://schemas.microsoft.com/office/2006/metadata/properties" xmlns:ns3="2217a921-e8b3-40ee-98d1-b317e9cc3404" xmlns:ns4="b2c21f19-a90e-4281-9775-5bc31612938d" targetNamespace="http://schemas.microsoft.com/office/2006/metadata/properties" ma:root="true" ma:fieldsID="05bb9cb640695f891fd6c6720cd52f57" ns3:_="" ns4:_="">
    <xsd:import namespace="2217a921-e8b3-40ee-98d1-b317e9cc3404"/>
    <xsd:import namespace="b2c21f19-a90e-4281-9775-5bc3161293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7a921-e8b3-40ee-98d1-b317e9cc34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21f19-a90e-4281-9775-5bc3161293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472F70-B9B0-4A60-8A11-E21435EAA9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17a921-e8b3-40ee-98d1-b317e9cc3404"/>
    <ds:schemaRef ds:uri="b2c21f19-a90e-4281-9775-5bc3161293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B263EB-6FA7-4956-91F5-584C86F8B6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8C8AFB-B355-4AE2-978E-A74CA4FDBCD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oole</dc:creator>
  <cp:keywords/>
  <dc:description/>
  <cp:lastModifiedBy>Victoria Poole</cp:lastModifiedBy>
  <cp:revision>8</cp:revision>
  <dcterms:created xsi:type="dcterms:W3CDTF">2022-05-24T18:43:00Z</dcterms:created>
  <dcterms:modified xsi:type="dcterms:W3CDTF">2022-05-2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8C4B3E69E1524BB02684CF5E8FC64F</vt:lpwstr>
  </property>
</Properties>
</file>